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: Primer pairs used for </w:t>
      </w:r>
      <w:r>
        <w:rPr>
          <w:lang w:val="en-AU"/>
        </w:rPr>
        <w:t>PCR site-directed mutagenesis</w:t>
      </w:r>
      <w:r>
        <w:rPr/>
        <w:t xml:space="preserve"> of CD27L and CTP1L</w:t>
      </w:r>
    </w:p>
    <w:tbl>
      <w:tblPr>
        <w:tblW w:w="908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6064"/>
      </w:tblGrid>
      <w:tr>
        <w:trPr>
          <w:trHeight w:val="260" w:hRule="atLeast"/>
        </w:trPr>
        <w:tc>
          <w:tcPr>
            <w:tcW w:w="3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L Mutation</w:t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pair sequences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8S</w:t>
            </w:r>
          </w:p>
        </w:tc>
        <w:tc>
          <w:tcPr>
            <w:tcW w:w="60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GTTGTAGGAGGTGGCGCAAGTGAAAAGATAAGTTCTAT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ATAGAACTTATCTTTTCACTTGCGCCACCTCCTACAAC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38R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5’-GTTGTAGGAGGTGGCGCACGTGAAAAGATAAGTTCTAT 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ATAGAACTTATCTTTTCACGTGCGCCACCTCCTACAAC</w:t>
            </w:r>
          </w:p>
        </w:tc>
      </w:tr>
      <w:tr>
        <w:trPr>
          <w:trHeight w:val="72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86P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5’-TAAAAATATAAATAATGAGGGAGTTAAACAGCCGTACAAACATACAATTGTTTATGATGGAGAA </w:t>
            </w:r>
          </w:p>
        </w:tc>
      </w:tr>
      <w:tr>
        <w:trPr>
          <w:trHeight w:val="72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5’- TTCTCCATCATAAACAATTGTATGTTTGTACGGCTGTTTAACTCCCTCATTATTTATATTTTTA </w:t>
            </w:r>
          </w:p>
        </w:tc>
      </w:tr>
      <w:tr>
        <w:trPr>
          <w:trHeight w:val="72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185P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ward 5’- TAAAAATATAAATAATGAGGGAGTTAAACCGATGTACAAACATACAATTGTTTATGATG </w:t>
            </w:r>
          </w:p>
        </w:tc>
      </w:tr>
      <w:tr>
        <w:trPr>
          <w:trHeight w:val="48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 CATCATAAACAATTGTATGTTTGTACATCGGTTTAACTCCCTCATTATTTATATTTTTA</w:t>
            </w:r>
          </w:p>
        </w:tc>
      </w:tr>
      <w:tr>
        <w:trPr>
          <w:trHeight w:val="260" w:hRule="atLeast"/>
        </w:trPr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P1L Mutation</w:t>
            </w:r>
          </w:p>
        </w:tc>
        <w:tc>
          <w:tcPr>
            <w:tcW w:w="6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95P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GATGAATTTATAAAATATATTAAGGGGGAAGATGAACCGGAAAATTTAGTAGTTTATAATGATGG</w:t>
            </w:r>
          </w:p>
        </w:tc>
      </w:tr>
      <w:tr>
        <w:trPr>
          <w:trHeight w:val="72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CCATCATTATAAACTACTAAATTTTCCGGTTCATCTTCCCCCTTAATATATTTTATAAATTCATCC</w:t>
            </w:r>
          </w:p>
        </w:tc>
      </w:tr>
      <w:tr>
        <w:trPr>
          <w:trHeight w:val="48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1R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TTAGCAGATAGATTGGCATGTCCAAGGATTAACAATGCTAGGAAATTTGATT</w:t>
            </w:r>
          </w:p>
        </w:tc>
      </w:tr>
      <w:tr>
        <w:trPr>
          <w:trHeight w:val="48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AATCAAATTTCCTAGCATTGTTAATCCTTGGACATGCCAATCTATCTGCTAA</w:t>
            </w:r>
          </w:p>
        </w:tc>
      </w:tr>
      <w:tr>
        <w:trPr>
          <w:trHeight w:val="48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1C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TTTAGCAGATAGATTGGCATGTCCATGTATTAACAATGCTAGGAAATTTGAT</w:t>
            </w:r>
          </w:p>
        </w:tc>
      </w:tr>
      <w:tr>
        <w:trPr>
          <w:trHeight w:val="48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verse 5’- ATCAAATTTCCTAGCATTGTTAATACATGGACATGCCAATCTATCTGCTAAA 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5A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CGGCAGAATATTTAGCAGCTAGATTGGCATGTCCAAC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GTTGGACATGCCAATCTAGCTGCTAAATATTCTGCCG</w:t>
            </w:r>
          </w:p>
        </w:tc>
      </w:tr>
      <w:tr>
        <w:trPr>
          <w:trHeight w:val="260" w:hRule="atLeast"/>
        </w:trPr>
        <w:tc>
          <w:tcPr>
            <w:tcW w:w="3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TP1L pBPA incorporation</w:t>
            </w:r>
          </w:p>
        </w:tc>
        <w:tc>
          <w:tcPr>
            <w:tcW w:w="606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2TAG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CAGACCAAAGAGCGGCAGAATAGTTAGCAGATAGATTGGCAT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ATGCCAATCTATCTGCTAACTATTCTGCCGCTCTTTGGTCTG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60TAG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AATTGCAGGCTCAACAAGGTAGACAACTATGCAGGCAGTA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TACTGCCTGCATAGTTGTCTACCTTGTTGAGCCTGCAATT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212TAG_D215A</w:t>
            </w:r>
          </w:p>
        </w:tc>
        <w:tc>
          <w:tcPr>
            <w:tcW w:w="6064" w:type="dxa"/>
            <w:tcBorders/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5’-CCAAAGAGCGGCAGAATAGTTAGCAGCTAGATTGG</w:t>
            </w:r>
          </w:p>
        </w:tc>
      </w:tr>
      <w:tr>
        <w:trPr>
          <w:trHeight w:val="260" w:hRule="atLeast"/>
        </w:trPr>
        <w:tc>
          <w:tcPr>
            <w:tcW w:w="3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5’-CCAATCTAGCTGCTAACTATTCTGCCGCTCTTTG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;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Cambria;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4:44:00Z</dcterms:created>
  <dc:creator/>
  <dc:description/>
  <cp:keywords/>
  <dc:language>en-US</dc:language>
  <cp:lastModifiedBy/>
  <dcterms:modified xsi:type="dcterms:W3CDTF">2014-06-13T14:48:00Z</dcterms:modified>
  <cp:revision>2</cp:revision>
  <dc:subject/>
  <dc:title/>
</cp:coreProperties>
</file>